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5D1E2" w14:textId="77777777" w:rsidR="004838A4" w:rsidRDefault="004838A4" w:rsidP="00760239">
      <w:pPr>
        <w:pStyle w:val="Heading1"/>
        <w:tabs>
          <w:tab w:val="left" w:pos="2790"/>
        </w:tabs>
      </w:pPr>
      <w:r>
        <w:t xml:space="preserve">Additional file 3: </w:t>
      </w:r>
      <w:r w:rsidRPr="003D56BB">
        <w:t xml:space="preserve">Unfolded matrices </w:t>
      </w:r>
      <w:r>
        <w:t>and</w:t>
      </w:r>
      <w:r w:rsidRPr="003D56BB">
        <w:t xml:space="preserve"> full graphs for </w:t>
      </w:r>
      <w:r>
        <w:t>Fig. 1 of the main text</w:t>
      </w:r>
    </w:p>
    <w:p w14:paraId="7301B220" w14:textId="77777777" w:rsidR="004838A4" w:rsidRDefault="004838A4" w:rsidP="00AA4314">
      <w:r>
        <w:rPr>
          <w:noProof/>
        </w:rPr>
        <w:drawing>
          <wp:inline distT="0" distB="0" distL="0" distR="0" wp14:anchorId="12BAE45A" wp14:editId="26D71841">
            <wp:extent cx="4290646" cy="6209157"/>
            <wp:effectExtent l="0" t="0" r="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3-diagrammatic-dot-plots.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96939" cy="6218264"/>
                    </a:xfrm>
                    <a:prstGeom prst="rect">
                      <a:avLst/>
                    </a:prstGeom>
                  </pic:spPr>
                </pic:pic>
              </a:graphicData>
            </a:graphic>
          </wp:inline>
        </w:drawing>
      </w:r>
    </w:p>
    <w:p w14:paraId="231B6C8A" w14:textId="77777777" w:rsidR="004838A4" w:rsidRPr="00AA4314" w:rsidRDefault="004838A4" w:rsidP="00BE0229">
      <w:r w:rsidRPr="00BE0229">
        <w:rPr>
          <w:b/>
          <w:bCs/>
        </w:rPr>
        <w:t>Figure S</w:t>
      </w:r>
      <w:r>
        <w:rPr>
          <w:b/>
          <w:bCs/>
        </w:rPr>
        <w:t>2</w:t>
      </w:r>
      <w:r w:rsidRPr="00BE0229">
        <w:rPr>
          <w:b/>
          <w:bCs/>
        </w:rPr>
        <w:t>.</w:t>
      </w:r>
      <w:r>
        <w:t xml:space="preserve"> The figure shows that</w:t>
      </w:r>
      <w:r w:rsidRPr="00516184">
        <w:t xml:space="preserve"> a duplication followed by two inversions </w:t>
      </w:r>
      <w:r>
        <w:t>can lead</w:t>
      </w:r>
      <w:r w:rsidRPr="00516184">
        <w:t xml:space="preserve"> to the same </w:t>
      </w:r>
      <w:r>
        <w:t xml:space="preserve">genomic </w:t>
      </w:r>
      <w:r w:rsidRPr="00516184">
        <w:t>outcome as two duplications followed by one inversion.</w:t>
      </w:r>
      <w:r>
        <w:t xml:space="preserve"> The respective unfolded adjacency matrix and the full graph are displayed in the figure below.</w:t>
      </w:r>
    </w:p>
    <w:p w14:paraId="6E1FA7CC" w14:textId="77777777" w:rsidR="004838A4" w:rsidRDefault="004838A4" w:rsidP="00082E90">
      <w:pPr>
        <w:jc w:val="center"/>
      </w:pPr>
      <w:r>
        <w:rPr>
          <w:noProof/>
        </w:rPr>
        <w:lastRenderedPageBreak/>
        <w:drawing>
          <wp:inline distT="0" distB="0" distL="0" distR="0" wp14:anchorId="24CA3B00" wp14:editId="7D462A1D">
            <wp:extent cx="5638645" cy="7442376"/>
            <wp:effectExtent l="0" t="0" r="63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sults-1-suppl-addition.em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38645" cy="7442376"/>
                    </a:xfrm>
                    <a:prstGeom prst="rect">
                      <a:avLst/>
                    </a:prstGeom>
                  </pic:spPr>
                </pic:pic>
              </a:graphicData>
            </a:graphic>
          </wp:inline>
        </w:drawing>
      </w:r>
    </w:p>
    <w:p w14:paraId="4F7529C1" w14:textId="77777777" w:rsidR="004838A4" w:rsidRDefault="004838A4" w:rsidP="00BE0229">
      <w:pPr>
        <w:rPr>
          <w:b/>
          <w:bCs/>
        </w:rPr>
      </w:pPr>
    </w:p>
    <w:p w14:paraId="5CCFB9A3" w14:textId="77777777" w:rsidR="004838A4" w:rsidRDefault="004838A4" w:rsidP="00BE0229">
      <w:pPr>
        <w:rPr>
          <w:b/>
          <w:bCs/>
        </w:rPr>
      </w:pPr>
    </w:p>
    <w:p w14:paraId="28118AF7" w14:textId="77777777" w:rsidR="004838A4" w:rsidRDefault="004838A4" w:rsidP="005951E3">
      <w:r w:rsidRPr="00BE0229">
        <w:rPr>
          <w:b/>
          <w:bCs/>
        </w:rPr>
        <w:lastRenderedPageBreak/>
        <w:t>Figure S</w:t>
      </w:r>
      <w:r>
        <w:rPr>
          <w:b/>
          <w:bCs/>
        </w:rPr>
        <w:t>3</w:t>
      </w:r>
      <w:r w:rsidRPr="00BE0229">
        <w:rPr>
          <w:b/>
          <w:bCs/>
        </w:rPr>
        <w:t>.</w:t>
      </w:r>
      <w:r>
        <w:rPr>
          <w:b/>
          <w:bCs/>
        </w:rPr>
        <w:t xml:space="preserve"> </w:t>
      </w:r>
      <w:r>
        <w:t>Fig. 1 of the main text depicts several ambiguities inherent to the description of</w:t>
      </w:r>
      <w:r w:rsidRPr="00D4287E">
        <w:t xml:space="preserve"> genomic rearrangements </w:t>
      </w:r>
      <w:r>
        <w:t>using</w:t>
      </w:r>
      <w:r w:rsidRPr="00D4287E">
        <w:t xml:space="preserve"> </w:t>
      </w:r>
      <w:r>
        <w:t>basic</w:t>
      </w:r>
      <w:r w:rsidRPr="00D4287E">
        <w:t xml:space="preserve"> SV.</w:t>
      </w:r>
      <w:r>
        <w:t xml:space="preserve"> The main text’s figure merely shows simplified instances of our graph model and their folded adjacency matrices.</w:t>
      </w:r>
    </w:p>
    <w:p w14:paraId="440CFD06" w14:textId="77777777" w:rsidR="004838A4" w:rsidRDefault="004838A4" w:rsidP="005951E3">
      <w:pPr>
        <w:contextualSpacing/>
      </w:pPr>
      <w:r>
        <w:t xml:space="preserve">The above figure displays the unfolded matrices together with their respective full skew-symmetric graphs. Subfigure A) and B) correspond to Fig. 1 A) and B) of the main text, respectively. Subfigure C) corresponds to Figure S2. The folding scheme for matrices is described in the methods section of the main text. Black outlined entries correspond to the equally colored edges of their respective graph. All other entries belong to dashed edges (within the genome sections </w:t>
      </w:r>
      <m:oMath>
        <m:r>
          <w:rPr>
            <w:rFonts w:ascii="Cambria Math" w:hAnsi="Cambria Math"/>
          </w:rPr>
          <m:t>A,B,C,D</m:t>
        </m:r>
      </m:oMath>
      <w:r>
        <w:t xml:space="preserve">) and are not shown in Fig. 1 of the main text. </w:t>
      </w:r>
    </w:p>
    <w:p w14:paraId="41539A1C" w14:textId="77777777" w:rsidR="004838A4" w:rsidRPr="00515D61" w:rsidRDefault="004838A4" w:rsidP="00BB5D81">
      <w:r>
        <w:t xml:space="preserve">Due to the folding scheme for matrices, the outlined blue and orange matrix entries in C) correspond to the single unlabeled blue entry in the respective folded matrix. There, the “from-to” direction of this unlabeled blue entry does not match the direction of the corresponding edge in the simplified graph. The same apparent paradox affects the edge labeled </w:t>
      </w:r>
      <m:oMath>
        <m:r>
          <w:rPr>
            <w:rFonts w:ascii="Cambria Math" w:hAnsi="Cambria Math"/>
          </w:rPr>
          <m:t>b</m:t>
        </m:r>
      </m:oMath>
      <w:r>
        <w:t xml:space="preserve"> in Fig. 1 B). The unfolding of the ma</w:t>
      </w:r>
      <w:proofErr w:type="spellStart"/>
      <w:r>
        <w:t>trix</w:t>
      </w:r>
      <w:proofErr w:type="spellEnd"/>
      <w:r>
        <w:t xml:space="preserve"> always resolves such paradoxes (see the above subfigure B and C).</w:t>
      </w:r>
    </w:p>
    <w:p w14:paraId="73A81858" w14:textId="0F5615EB" w:rsidR="007877DC" w:rsidRPr="000A70C8" w:rsidRDefault="007877DC" w:rsidP="000A70C8">
      <w:pPr>
        <w:spacing w:after="200" w:line="276" w:lineRule="auto"/>
        <w:rPr>
          <w:rFonts w:eastAsiaTheme="majorEastAsia" w:cstheme="majorBidi"/>
          <w:b/>
          <w:bCs/>
          <w:sz w:val="28"/>
          <w:szCs w:val="28"/>
        </w:rPr>
      </w:pPr>
    </w:p>
    <w:sectPr w:rsidR="007877DC" w:rsidRPr="000A70C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8A4"/>
    <w:rsid w:val="000A70C8"/>
    <w:rsid w:val="004838A4"/>
    <w:rsid w:val="00787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DE184"/>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38A4"/>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8A4"/>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7</Words>
  <Characters>1355</Characters>
  <Application>Microsoft Office Word</Application>
  <DocSecurity>0</DocSecurity>
  <Lines>11</Lines>
  <Paragraphs>3</Paragraphs>
  <ScaleCrop>false</ScaleCrop>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2</cp:revision>
  <dcterms:created xsi:type="dcterms:W3CDTF">2023-06-30T09:37:00Z</dcterms:created>
  <dcterms:modified xsi:type="dcterms:W3CDTF">2023-06-30T09:40:00Z</dcterms:modified>
</cp:coreProperties>
</file>